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AC579" w14:textId="541910B9" w:rsidR="009C021B" w:rsidRDefault="009C021B" w:rsidP="009C021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B5A7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B059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B5A7E">
        <w:rPr>
          <w:rFonts w:ascii="Times New Roman" w:hAnsi="Times New Roman"/>
          <w:sz w:val="24"/>
          <w:szCs w:val="24"/>
        </w:rPr>
        <w:t xml:space="preserve"> </w:t>
      </w:r>
      <w:r w:rsidRPr="006903B3">
        <w:rPr>
          <w:rFonts w:ascii="Times New Roman" w:hAnsi="Times New Roman"/>
          <w:sz w:val="24"/>
          <w:szCs w:val="24"/>
        </w:rPr>
        <w:t>Statistical comparison of escape patterns and final escape proportions</w:t>
      </w:r>
      <w:r w:rsidRPr="009B5A7E">
        <w:rPr>
          <w:rFonts w:ascii="Times New Roman" w:hAnsi="Times New Roman"/>
          <w:sz w:val="24"/>
          <w:szCs w:val="24"/>
        </w:rPr>
        <w:t xml:space="preserve"> of </w:t>
      </w:r>
      <w:r w:rsidRPr="009B5A7E">
        <w:rPr>
          <w:rFonts w:ascii="Times New Roman" w:hAnsi="Times New Roman"/>
          <w:i/>
          <w:iCs/>
          <w:sz w:val="24"/>
          <w:szCs w:val="24"/>
        </w:rPr>
        <w:t xml:space="preserve">An. </w:t>
      </w:r>
      <w:proofErr w:type="spellStart"/>
      <w:r w:rsidRPr="009B5A7E">
        <w:rPr>
          <w:rFonts w:ascii="Times New Roman" w:hAnsi="Times New Roman"/>
          <w:i/>
          <w:iCs/>
          <w:sz w:val="24"/>
          <w:szCs w:val="24"/>
        </w:rPr>
        <w:t>epiroticus</w:t>
      </w:r>
      <w:proofErr w:type="spellEnd"/>
      <w:r w:rsidRPr="009B5A7E">
        <w:rPr>
          <w:rFonts w:ascii="Times New Roman" w:hAnsi="Times New Roman"/>
          <w:sz w:val="24"/>
          <w:szCs w:val="24"/>
        </w:rPr>
        <w:t xml:space="preserve"> </w:t>
      </w:r>
      <w:r w:rsidR="00BB0592">
        <w:rPr>
          <w:rFonts w:ascii="Times New Roman" w:hAnsi="Times New Roman"/>
          <w:sz w:val="24"/>
          <w:szCs w:val="24"/>
        </w:rPr>
        <w:t>field population</w:t>
      </w:r>
      <w:r w:rsidRPr="009B5A7E">
        <w:rPr>
          <w:rFonts w:ascii="Times New Roman" w:hAnsi="Times New Roman"/>
          <w:sz w:val="24"/>
          <w:szCs w:val="24"/>
        </w:rPr>
        <w:t xml:space="preserve"> within repellents and concentration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B5A7E">
        <w:rPr>
          <w:rFonts w:ascii="Times New Roman" w:hAnsi="Times New Roman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9B5A7E">
        <w:rPr>
          <w:rFonts w:ascii="Times New Roman" w:hAnsi="Times New Roman"/>
          <w:sz w:val="24"/>
          <w:szCs w:val="24"/>
        </w:rPr>
        <w:t>ER assay configurations</w:t>
      </w:r>
      <w:r>
        <w:rPr>
          <w:rFonts w:ascii="Times New Roman" w:hAnsi="Times New Roman"/>
          <w:sz w:val="24"/>
          <w:szCs w:val="24"/>
        </w:rPr>
        <w:t xml:space="preserve"> of treatment group</w:t>
      </w:r>
      <w:r w:rsidRPr="009B5A7E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852"/>
        <w:gridCol w:w="1985"/>
        <w:gridCol w:w="2926"/>
      </w:tblGrid>
      <w:tr w:rsidR="009C021B" w:rsidRPr="009C021B" w14:paraId="3D092395" w14:textId="77777777" w:rsidTr="009C021B">
        <w:trPr>
          <w:trHeight w:val="397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7A75F1D" w14:textId="5CBC0FAA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ellents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2AF8A292" w14:textId="35B1D7FB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17603" w14:textId="1F70E457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cape </w:t>
            </w:r>
            <w:proofErr w:type="spellStart"/>
            <w:r w:rsidRPr="009C0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terns</w:t>
            </w:r>
            <w:r w:rsidRPr="009C021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14:paraId="449902B1" w14:textId="48F49D85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al escape </w:t>
            </w:r>
            <w:proofErr w:type="spellStart"/>
            <w:r w:rsidRPr="009C0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s</w:t>
            </w:r>
            <w:r w:rsidRPr="009C021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9C021B" w:rsidRPr="009C021B" w14:paraId="18CE465D" w14:textId="77777777" w:rsidTr="009C021B">
        <w:trPr>
          <w:trHeight w:val="397"/>
        </w:trPr>
        <w:tc>
          <w:tcPr>
            <w:tcW w:w="2254" w:type="dxa"/>
            <w:tcBorders>
              <w:top w:val="single" w:sz="4" w:space="0" w:color="auto"/>
            </w:tcBorders>
          </w:tcPr>
          <w:p w14:paraId="22A6D875" w14:textId="4D282740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75CAC55C" w14:textId="0FDD5E02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9C021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F0257D9" w14:textId="418C12A1" w:rsidR="009C021B" w:rsidRPr="009C021B" w:rsidRDefault="00BB0592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2*</w:t>
            </w:r>
          </w:p>
        </w:tc>
        <w:tc>
          <w:tcPr>
            <w:tcW w:w="2926" w:type="dxa"/>
            <w:tcBorders>
              <w:top w:val="single" w:sz="4" w:space="0" w:color="auto"/>
            </w:tcBorders>
            <w:vAlign w:val="center"/>
          </w:tcPr>
          <w:p w14:paraId="17F122BC" w14:textId="26D7D827" w:rsidR="009C021B" w:rsidRPr="009C021B" w:rsidRDefault="00BB0592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6*</w:t>
            </w:r>
          </w:p>
        </w:tc>
      </w:tr>
      <w:tr w:rsidR="009C021B" w:rsidRPr="009C021B" w14:paraId="5713C601" w14:textId="77777777" w:rsidTr="009C021B">
        <w:trPr>
          <w:trHeight w:val="397"/>
        </w:trPr>
        <w:tc>
          <w:tcPr>
            <w:tcW w:w="2254" w:type="dxa"/>
          </w:tcPr>
          <w:p w14:paraId="794133CC" w14:textId="4E4C007A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Permethrin</w:t>
            </w:r>
          </w:p>
        </w:tc>
        <w:tc>
          <w:tcPr>
            <w:tcW w:w="1852" w:type="dxa"/>
          </w:tcPr>
          <w:p w14:paraId="556D0262" w14:textId="37875188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9C021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985" w:type="dxa"/>
            <w:vAlign w:val="center"/>
          </w:tcPr>
          <w:p w14:paraId="52014B62" w14:textId="3FC9F219" w:rsidR="009C021B" w:rsidRPr="009C021B" w:rsidRDefault="00BB0592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91</w:t>
            </w:r>
          </w:p>
        </w:tc>
        <w:tc>
          <w:tcPr>
            <w:tcW w:w="2926" w:type="dxa"/>
            <w:vAlign w:val="center"/>
          </w:tcPr>
          <w:p w14:paraId="16B5CA04" w14:textId="07039569" w:rsidR="009C021B" w:rsidRPr="009C021B" w:rsidRDefault="00BB0592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9C021B" w:rsidRPr="009C021B" w14:paraId="47AC22DA" w14:textId="77777777" w:rsidTr="009C021B">
        <w:trPr>
          <w:trHeight w:val="397"/>
        </w:trPr>
        <w:tc>
          <w:tcPr>
            <w:tcW w:w="2254" w:type="dxa"/>
          </w:tcPr>
          <w:p w14:paraId="062A55B1" w14:textId="798623F8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Alpha-cypermethrin</w:t>
            </w:r>
          </w:p>
        </w:tc>
        <w:tc>
          <w:tcPr>
            <w:tcW w:w="1852" w:type="dxa"/>
          </w:tcPr>
          <w:p w14:paraId="21262A10" w14:textId="624291E5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9C021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985" w:type="dxa"/>
            <w:vAlign w:val="center"/>
          </w:tcPr>
          <w:p w14:paraId="50287B95" w14:textId="2D813119" w:rsidR="009C021B" w:rsidRPr="009C021B" w:rsidRDefault="00BB0592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62</w:t>
            </w:r>
          </w:p>
        </w:tc>
        <w:tc>
          <w:tcPr>
            <w:tcW w:w="2926" w:type="dxa"/>
            <w:vAlign w:val="center"/>
          </w:tcPr>
          <w:p w14:paraId="3C19DFD1" w14:textId="03C8C2DC" w:rsidR="009C021B" w:rsidRPr="009C021B" w:rsidRDefault="00BB0592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00</w:t>
            </w:r>
          </w:p>
        </w:tc>
      </w:tr>
      <w:tr w:rsidR="009C021B" w:rsidRPr="009C021B" w14:paraId="5F358D58" w14:textId="77777777" w:rsidTr="009C021B">
        <w:trPr>
          <w:trHeight w:val="397"/>
        </w:trPr>
        <w:tc>
          <w:tcPr>
            <w:tcW w:w="2254" w:type="dxa"/>
            <w:vAlign w:val="center"/>
          </w:tcPr>
          <w:p w14:paraId="53D8424C" w14:textId="292826C5" w:rsidR="009C021B" w:rsidRPr="009C021B" w:rsidRDefault="00BB0592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DEET</w:t>
            </w:r>
          </w:p>
        </w:tc>
        <w:tc>
          <w:tcPr>
            <w:tcW w:w="1852" w:type="dxa"/>
          </w:tcPr>
          <w:p w14:paraId="2A7444F0" w14:textId="7A4E8405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1985" w:type="dxa"/>
            <w:vAlign w:val="center"/>
          </w:tcPr>
          <w:p w14:paraId="4985712C" w14:textId="35B388C0" w:rsidR="009C021B" w:rsidRPr="009C021B" w:rsidRDefault="00BB0592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6*</w:t>
            </w:r>
          </w:p>
        </w:tc>
        <w:tc>
          <w:tcPr>
            <w:tcW w:w="2926" w:type="dxa"/>
            <w:vAlign w:val="center"/>
          </w:tcPr>
          <w:p w14:paraId="1F53717D" w14:textId="6B74C3F7" w:rsidR="009C021B" w:rsidRPr="009C021B" w:rsidRDefault="00BB0592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7</w:t>
            </w:r>
          </w:p>
        </w:tc>
      </w:tr>
      <w:tr w:rsidR="009C021B" w:rsidRPr="009C021B" w14:paraId="27482523" w14:textId="77777777" w:rsidTr="009C021B">
        <w:trPr>
          <w:trHeight w:val="397"/>
        </w:trPr>
        <w:tc>
          <w:tcPr>
            <w:tcW w:w="2254" w:type="dxa"/>
          </w:tcPr>
          <w:p w14:paraId="3792C420" w14:textId="0C419121" w:rsidR="009C021B" w:rsidRPr="009C021B" w:rsidRDefault="00BB0592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Vetiver o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52" w:type="dxa"/>
          </w:tcPr>
          <w:p w14:paraId="147AD45F" w14:textId="09A5E75A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1985" w:type="dxa"/>
            <w:vAlign w:val="center"/>
          </w:tcPr>
          <w:p w14:paraId="473204B2" w14:textId="4391F48F" w:rsidR="009C021B" w:rsidRPr="009C021B" w:rsidRDefault="00BB0592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8*</w:t>
            </w:r>
          </w:p>
        </w:tc>
        <w:tc>
          <w:tcPr>
            <w:tcW w:w="2926" w:type="dxa"/>
            <w:vAlign w:val="center"/>
          </w:tcPr>
          <w:p w14:paraId="64EB05BE" w14:textId="744A8F9F" w:rsidR="009C021B" w:rsidRPr="009C021B" w:rsidRDefault="00BB0592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6*</w:t>
            </w:r>
          </w:p>
        </w:tc>
      </w:tr>
      <w:tr w:rsidR="009C021B" w:rsidRPr="009C021B" w14:paraId="5D141396" w14:textId="77777777" w:rsidTr="009C021B">
        <w:trPr>
          <w:trHeight w:val="397"/>
        </w:trPr>
        <w:tc>
          <w:tcPr>
            <w:tcW w:w="2254" w:type="dxa"/>
            <w:tcBorders>
              <w:bottom w:val="single" w:sz="4" w:space="0" w:color="auto"/>
            </w:tcBorders>
          </w:tcPr>
          <w:p w14:paraId="503099F9" w14:textId="0F57CF0E" w:rsidR="009C021B" w:rsidRPr="009C021B" w:rsidRDefault="00BB0592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Citronella oil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738FC390" w14:textId="3CC6B015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D4E70E8" w14:textId="515FDE60" w:rsidR="009C021B" w:rsidRPr="009C021B" w:rsidRDefault="00BB0592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2*</w:t>
            </w:r>
          </w:p>
        </w:tc>
        <w:tc>
          <w:tcPr>
            <w:tcW w:w="2926" w:type="dxa"/>
            <w:tcBorders>
              <w:bottom w:val="single" w:sz="4" w:space="0" w:color="auto"/>
            </w:tcBorders>
            <w:vAlign w:val="center"/>
          </w:tcPr>
          <w:p w14:paraId="754E6F63" w14:textId="5BEFDB6F" w:rsidR="009C021B" w:rsidRPr="009C021B" w:rsidRDefault="00BB0592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1</w:t>
            </w:r>
          </w:p>
        </w:tc>
      </w:tr>
    </w:tbl>
    <w:p w14:paraId="28D22247" w14:textId="77777777" w:rsidR="009C021B" w:rsidRPr="005C68B4" w:rsidRDefault="009C021B" w:rsidP="009C02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68B4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C68B4">
        <w:rPr>
          <w:rFonts w:ascii="Times New Roman" w:hAnsi="Times New Roman" w:cs="Times New Roman"/>
          <w:sz w:val="20"/>
          <w:szCs w:val="20"/>
        </w:rPr>
        <w:t xml:space="preserve"> Log-rank tests were applied to Kaplan–Meier survival curves to compare differences in escape patterns (time-to-escape) over the ER assay period.</w:t>
      </w:r>
    </w:p>
    <w:p w14:paraId="2079D66F" w14:textId="77777777" w:rsidR="009C021B" w:rsidRPr="005C68B4" w:rsidRDefault="009C021B" w:rsidP="009C021B">
      <w:pPr>
        <w:spacing w:line="360" w:lineRule="auto"/>
        <w:jc w:val="both"/>
        <w:rPr>
          <w:rStyle w:val="fontstyle01"/>
          <w:rFonts w:ascii="Times New Roman" w:hAnsi="Times New Roman" w:cs="Times New Roman"/>
          <w:sz w:val="20"/>
          <w:szCs w:val="20"/>
        </w:rPr>
      </w:pPr>
      <w:r w:rsidRPr="005C68B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C68B4">
        <w:rPr>
          <w:rFonts w:ascii="Times New Roman" w:hAnsi="Times New Roman" w:cs="Times New Roman"/>
          <w:sz w:val="20"/>
          <w:szCs w:val="20"/>
        </w:rPr>
        <w:t xml:space="preserve"> Mann–Whitney U tests were used to compare final escape proportions at the end of the ER assay between concentrations.</w:t>
      </w:r>
    </w:p>
    <w:p w14:paraId="7D243597" w14:textId="77777777" w:rsidR="009C021B" w:rsidRPr="005C68B4" w:rsidRDefault="009C021B" w:rsidP="009C021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C68B4">
        <w:rPr>
          <w:rStyle w:val="fontstyle01"/>
          <w:rFonts w:ascii="Times New Roman" w:hAnsi="Times New Roman" w:cs="Times New Roman"/>
          <w:sz w:val="20"/>
          <w:szCs w:val="20"/>
        </w:rPr>
        <w:t xml:space="preserve">*Significant difference </w:t>
      </w:r>
      <w:r w:rsidRPr="005C68B4">
        <w:rPr>
          <w:rStyle w:val="fontstyle21"/>
          <w:rFonts w:ascii="Times New Roman" w:hAnsi="Times New Roman" w:cs="Times New Roman"/>
          <w:sz w:val="20"/>
          <w:szCs w:val="20"/>
        </w:rPr>
        <w:t xml:space="preserve">P </w:t>
      </w:r>
      <w:r w:rsidRPr="005C68B4">
        <w:rPr>
          <w:rStyle w:val="fontstyle31"/>
          <w:rFonts w:ascii="Times New Roman" w:hAnsi="Times New Roman" w:cs="Times New Roman"/>
          <w:sz w:val="20"/>
          <w:szCs w:val="20"/>
        </w:rPr>
        <w:t xml:space="preserve">&lt; </w:t>
      </w:r>
      <w:r w:rsidRPr="005C68B4">
        <w:rPr>
          <w:rStyle w:val="fontstyle01"/>
          <w:rFonts w:ascii="Times New Roman" w:hAnsi="Times New Roman" w:cs="Times New Roman"/>
          <w:sz w:val="20"/>
          <w:szCs w:val="20"/>
        </w:rPr>
        <w:t>0</w:t>
      </w:r>
      <w:r w:rsidRPr="005C68B4">
        <w:rPr>
          <w:rStyle w:val="fontstyle31"/>
          <w:rFonts w:ascii="Times New Roman" w:hAnsi="Times New Roman" w:cs="Times New Roman"/>
          <w:sz w:val="20"/>
          <w:szCs w:val="20"/>
        </w:rPr>
        <w:t>.</w:t>
      </w:r>
      <w:r w:rsidRPr="005C68B4">
        <w:rPr>
          <w:rStyle w:val="fontstyle01"/>
          <w:rFonts w:ascii="Times New Roman" w:hAnsi="Times New Roman" w:cs="Times New Roman"/>
          <w:sz w:val="20"/>
          <w:szCs w:val="20"/>
        </w:rPr>
        <w:t>05.</w:t>
      </w:r>
    </w:p>
    <w:p w14:paraId="7128D6D1" w14:textId="77777777" w:rsidR="009C021B" w:rsidRPr="005C68B4" w:rsidRDefault="009C021B" w:rsidP="009C021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C68B4">
        <w:rPr>
          <w:rFonts w:ascii="Times New Roman" w:hAnsi="Times New Roman" w:cs="Times New Roman"/>
          <w:sz w:val="20"/>
          <w:szCs w:val="20"/>
        </w:rPr>
        <w:t>% w/v means percent of weight (g) of repellent in the total volume of solution.</w:t>
      </w:r>
    </w:p>
    <w:p w14:paraId="46C5FE98" w14:textId="77777777" w:rsidR="009C021B" w:rsidRPr="005C68B4" w:rsidRDefault="009C021B" w:rsidP="009C021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C68B4">
        <w:rPr>
          <w:rFonts w:ascii="Times New Roman" w:hAnsi="Times New Roman" w:cs="Times New Roman"/>
          <w:sz w:val="20"/>
          <w:szCs w:val="20"/>
        </w:rPr>
        <w:t>LC</w:t>
      </w:r>
      <w:r w:rsidRPr="005C68B4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5C68B4">
        <w:rPr>
          <w:rFonts w:ascii="Times New Roman" w:hAnsi="Times New Roman" w:cs="Times New Roman"/>
          <w:sz w:val="20"/>
          <w:szCs w:val="20"/>
        </w:rPr>
        <w:t>; lethal concentration 50, DC; diagnostic concentration.</w:t>
      </w:r>
    </w:p>
    <w:p w14:paraId="34C4F200" w14:textId="77777777" w:rsidR="009C021B" w:rsidRPr="005C68B4" w:rsidRDefault="009C021B" w:rsidP="009C021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C68B4">
        <w:rPr>
          <w:rFonts w:ascii="Times New Roman" w:hAnsi="Times New Roman" w:cs="Times New Roman"/>
          <w:sz w:val="20"/>
          <w:szCs w:val="20"/>
        </w:rPr>
        <w:t>LC</w:t>
      </w:r>
      <w:r w:rsidRPr="005C68B4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5C68B4">
        <w:rPr>
          <w:rFonts w:ascii="Times New Roman" w:hAnsi="Times New Roman" w:cs="Times New Roman"/>
          <w:sz w:val="20"/>
          <w:szCs w:val="20"/>
        </w:rPr>
        <w:t xml:space="preserve"> of deltamethrin, permethrin, and alpha-cypermethrin are 0.00035%, 0.01030%, and 0.00046%, respectively. DC of deltamethrin, permethrin, and alpha-cypermethrin are 0.006%, 0.349%, and 0.009%, respectively.</w:t>
      </w:r>
    </w:p>
    <w:p w14:paraId="1FF1D3E3" w14:textId="3A365C01" w:rsidR="003953AA" w:rsidRDefault="003953AA"/>
    <w:sectPr w:rsidR="003953AA" w:rsidSect="00CF2BC7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1-mini-regular">
    <w:altName w:val="Cambria"/>
    <w:panose1 w:val="00000000000000000000"/>
    <w:charset w:val="00"/>
    <w:family w:val="roman"/>
    <w:notTrueType/>
    <w:pitch w:val="default"/>
  </w:font>
  <w:font w:name="t1-mini-regular-italic">
    <w:altName w:val="Cambria"/>
    <w:panose1 w:val="00000000000000000000"/>
    <w:charset w:val="00"/>
    <w:family w:val="roman"/>
    <w:notTrueType/>
    <w:pitch w:val="default"/>
  </w:font>
  <w:font w:name="RMTMI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21B"/>
    <w:rsid w:val="000D2A09"/>
    <w:rsid w:val="00207598"/>
    <w:rsid w:val="00285052"/>
    <w:rsid w:val="003953AA"/>
    <w:rsid w:val="005C68B4"/>
    <w:rsid w:val="00736311"/>
    <w:rsid w:val="007C46E7"/>
    <w:rsid w:val="00964A04"/>
    <w:rsid w:val="009C021B"/>
    <w:rsid w:val="00BB0592"/>
    <w:rsid w:val="00CF2BC7"/>
    <w:rsid w:val="00D8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9FFC5"/>
  <w15:chartTrackingRefBased/>
  <w15:docId w15:val="{43B9078D-EE56-4069-A47D-9F6F5843F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21B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21B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21B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21B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21B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21B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21B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21B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21B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21B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21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21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21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2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2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2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2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2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2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21B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021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21B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021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C021B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02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21B"/>
    <w:pPr>
      <w:spacing w:after="160" w:line="278" w:lineRule="auto"/>
      <w:ind w:left="720"/>
    </w:pPr>
    <w:rPr>
      <w:rFonts w:asciiTheme="minorHAnsi" w:eastAsiaTheme="minorHAnsi" w:hAnsiTheme="minorHAnsi" w:cstheme="minorBidi"/>
      <w:kern w:val="2"/>
      <w:sz w:val="24"/>
      <w:szCs w:val="30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02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2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2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2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021B"/>
    <w:pPr>
      <w:spacing w:after="0" w:line="240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9C021B"/>
    <w:rPr>
      <w:rFonts w:ascii="t1-mini-regular" w:hAnsi="t1-mini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9C021B"/>
    <w:rPr>
      <w:rFonts w:ascii="t1-mini-regular-italic" w:hAnsi="t1-mini-regular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9C021B"/>
    <w:rPr>
      <w:rFonts w:ascii="RMTMI" w:hAnsi="RMTMI" w:hint="default"/>
      <w:b w:val="0"/>
      <w:bCs w:val="0"/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tipong Sukkanon</dc:creator>
  <cp:keywords/>
  <dc:description/>
  <cp:lastModifiedBy>Chutipong Sukkanon</cp:lastModifiedBy>
  <cp:revision>4</cp:revision>
  <dcterms:created xsi:type="dcterms:W3CDTF">2026-02-10T07:33:00Z</dcterms:created>
  <dcterms:modified xsi:type="dcterms:W3CDTF">2026-02-12T03:35:00Z</dcterms:modified>
</cp:coreProperties>
</file>